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4E097" w14:textId="4547389D" w:rsidR="00B01AC6" w:rsidRPr="00A31E94" w:rsidRDefault="00C83082" w:rsidP="00B01AC6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31E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70541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C14E4E" w:rsidRPr="00A31E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</w:t>
      </w:r>
      <w:r w:rsidRPr="00A31E9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20150537"/>
      <w:r w:rsidR="00B01AC6" w:rsidRPr="00A31E94">
        <w:rPr>
          <w:rFonts w:ascii="Times New Roman" w:hAnsi="Times New Roman" w:cs="Times New Roman"/>
          <w:b/>
          <w:sz w:val="24"/>
          <w:szCs w:val="24"/>
        </w:rPr>
        <w:t>Sequences of primers for qRT-PCR</w:t>
      </w:r>
      <w:bookmarkEnd w:id="0"/>
    </w:p>
    <w:p w14:paraId="042F08E7" w14:textId="37D3F463" w:rsidR="00B01AC6" w:rsidRPr="00A31E94" w:rsidRDefault="00B01AC6" w:rsidP="00B01AC6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08623906"/>
      <w:bookmarkStart w:id="2" w:name="_Hlk508623891"/>
    </w:p>
    <w:tbl>
      <w:tblPr>
        <w:tblW w:w="8306" w:type="dxa"/>
        <w:tblLook w:val="04A0" w:firstRow="1" w:lastRow="0" w:firstColumn="1" w:lastColumn="0" w:noHBand="0" w:noVBand="1"/>
      </w:tblPr>
      <w:tblGrid>
        <w:gridCol w:w="1540"/>
        <w:gridCol w:w="382"/>
        <w:gridCol w:w="913"/>
        <w:gridCol w:w="5471"/>
      </w:tblGrid>
      <w:tr w:rsidR="00997BC4" w:rsidRPr="00A31E94" w14:paraId="296D555C" w14:textId="3E6DD739" w:rsidTr="00705410">
        <w:trPr>
          <w:trHeight w:val="285"/>
        </w:trPr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3A5F" w14:textId="595356CD" w:rsidR="00B36184" w:rsidRPr="00A31E94" w:rsidRDefault="00B36184" w:rsidP="00491D02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E94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07AE" w14:textId="314771FB" w:rsidR="00B36184" w:rsidRPr="00A31E94" w:rsidRDefault="00B36184" w:rsidP="00491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EC1" w14:textId="77777777" w:rsidR="00B36184" w:rsidRPr="00A31E94" w:rsidRDefault="00B36184" w:rsidP="00491D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E9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D323E6" w:rsidRPr="00A31E94" w14:paraId="03D1846F" w14:textId="23D1CE5F" w:rsidTr="00705410">
        <w:trPr>
          <w:trHeight w:val="285"/>
        </w:trPr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7CB1" w14:textId="2C4E4704" w:rsidR="00D323E6" w:rsidRPr="00A31E94" w:rsidRDefault="00C06EE4" w:rsidP="00491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E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rcASH2L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7D14" w14:textId="164A3A8D" w:rsidR="00D323E6" w:rsidRPr="00A31E94" w:rsidRDefault="00F93B16" w:rsidP="00491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1586" w14:textId="1B4A6E37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DC7419" w:rsidRPr="00A31E94">
              <w:rPr>
                <w:rFonts w:ascii="Times New Roman" w:hAnsi="Times New Roman" w:cs="Times New Roman"/>
              </w:rPr>
              <w:t>GCTGGGCAGGAAAACCTATT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D323E6" w:rsidRPr="00A31E94" w14:paraId="654C7AAB" w14:textId="2A65EB29" w:rsidTr="00705410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17D24622" w14:textId="77777777" w:rsidR="00D323E6" w:rsidRPr="00A31E94" w:rsidRDefault="00D323E6" w:rsidP="00491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  <w:hideMark/>
          </w:tcPr>
          <w:p w14:paraId="78D9357A" w14:textId="19D9BDD1" w:rsidR="00D323E6" w:rsidRPr="00A31E94" w:rsidRDefault="00F93B16" w:rsidP="00491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E59330" w14:textId="6BDD37C4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="003F0EF7"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7419" w:rsidRPr="00A31E94">
              <w:rPr>
                <w:rFonts w:ascii="Times New Roman" w:hAnsi="Times New Roman" w:cs="Times New Roman"/>
              </w:rPr>
              <w:t>TTTCCCAGGTCTCTGTCTGG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D323E6" w:rsidRPr="00A31E94" w14:paraId="228FEF51" w14:textId="1F2B33C6" w:rsidTr="00705410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1FF0DAC6" w14:textId="204C3D53" w:rsidR="00D323E6" w:rsidRPr="00A31E94" w:rsidRDefault="003F0EF7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E94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C06EE4" w:rsidRPr="00A31E94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7605A795" w14:textId="2B418B52" w:rsidR="00D323E6" w:rsidRPr="00A31E94" w:rsidRDefault="00F93B1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1FAEE2C" w14:textId="09D30A65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'</w:t>
            </w:r>
            <w:r w:rsidR="00A32864" w:rsidRPr="00A31E94">
              <w:rPr>
                <w:rFonts w:ascii="Times New Roman" w:hAnsi="Times New Roman" w:cs="Times New Roman"/>
              </w:rPr>
              <w:t>-GGTGAACCAGGAGGCTGAGG</w:t>
            </w:r>
            <w:r w:rsidRPr="00A31E94">
              <w:rPr>
                <w:rFonts w:ascii="Times New Roman" w:hAnsi="Times New Roman" w:cs="Times New Roman"/>
              </w:rPr>
              <w:t>-3'</w:t>
            </w:r>
          </w:p>
        </w:tc>
      </w:tr>
      <w:tr w:rsidR="00D323E6" w:rsidRPr="00A31E94" w14:paraId="7947ACA0" w14:textId="31C1EC33" w:rsidTr="00705410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764660F6" w14:textId="77777777" w:rsidR="00D323E6" w:rsidRPr="00A31E94" w:rsidRDefault="00D323E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0502BEC6" w14:textId="1F371192" w:rsidR="00D323E6" w:rsidRPr="00A31E94" w:rsidRDefault="00F93B1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55D59B7" w14:textId="4DF3DB7B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'-</w:t>
            </w:r>
            <w:r w:rsidR="00A32864" w:rsidRPr="00A31E94">
              <w:rPr>
                <w:rFonts w:ascii="Times New Roman" w:hAnsi="Times New Roman" w:cs="Times New Roman"/>
              </w:rPr>
              <w:t>CAGTGCAGGGTCCGAGGTAT</w:t>
            </w:r>
            <w:r w:rsidRPr="00A31E94">
              <w:rPr>
                <w:rFonts w:ascii="Times New Roman" w:hAnsi="Times New Roman" w:cs="Times New Roman"/>
              </w:rPr>
              <w:t>-3'</w:t>
            </w:r>
          </w:p>
        </w:tc>
      </w:tr>
      <w:tr w:rsidR="00D323E6" w:rsidRPr="00A31E94" w14:paraId="00C6EBAC" w14:textId="4B23EC50" w:rsidTr="00705410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662F0DAB" w14:textId="786A38E8" w:rsidR="00D323E6" w:rsidRPr="00A31E94" w:rsidRDefault="00B701F1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E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FA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362C3B6E" w14:textId="3CC1B558" w:rsidR="00D323E6" w:rsidRPr="00A31E94" w:rsidRDefault="00F93B1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9F0AA6D" w14:textId="467DC84C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'- </w:t>
            </w:r>
            <w:r w:rsidR="00B701F1" w:rsidRPr="00A31E94">
              <w:rPr>
                <w:rFonts w:ascii="Times New Roman" w:hAnsi="Times New Roman" w:cs="Times New Roman"/>
              </w:rPr>
              <w:t>CCTTGCCTTGCTGCTCTAC</w:t>
            </w:r>
            <w:r w:rsidRPr="00A31E94">
              <w:rPr>
                <w:rFonts w:ascii="Times New Roman" w:hAnsi="Times New Roman" w:cs="Times New Roman"/>
              </w:rPr>
              <w:t xml:space="preserve"> -3'</w:t>
            </w:r>
          </w:p>
        </w:tc>
      </w:tr>
      <w:tr w:rsidR="00D323E6" w:rsidRPr="00A31E94" w14:paraId="2D06B226" w14:textId="3D6EE250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087DC2EE" w14:textId="77777777" w:rsidR="00D323E6" w:rsidRPr="00A31E94" w:rsidRDefault="00D323E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5BABE87F" w14:textId="74F28E46" w:rsidR="00D323E6" w:rsidRPr="00A31E94" w:rsidRDefault="00F93B16" w:rsidP="00B36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6D032747" w14:textId="432D7ABF" w:rsidR="00D323E6" w:rsidRPr="00A31E94" w:rsidRDefault="00D323E6" w:rsidP="00B36184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'- </w:t>
            </w:r>
            <w:r w:rsidR="00B701F1" w:rsidRPr="00A31E94">
              <w:rPr>
                <w:rFonts w:ascii="Times New Roman" w:hAnsi="Times New Roman" w:cs="Times New Roman"/>
              </w:rPr>
              <w:t xml:space="preserve">TTCTGCCCTCCTCCTTCTG </w:t>
            </w:r>
            <w:r w:rsidRPr="00A31E94">
              <w:rPr>
                <w:rFonts w:ascii="Times New Roman" w:hAnsi="Times New Roman" w:cs="Times New Roman"/>
              </w:rPr>
              <w:t>-3'</w:t>
            </w:r>
          </w:p>
        </w:tc>
      </w:tr>
      <w:tr w:rsidR="004D12A9" w:rsidRPr="00A31E94" w14:paraId="38588CDF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3CBE7FDD" w14:textId="1AD7B813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2A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rcHIPK3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733C1726" w14:textId="37D7AEB3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63511326" w14:textId="6F60A1D2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8B10D3" w:rsidRPr="008B10D3">
              <w:rPr>
                <w:rFonts w:ascii="Times New Roman" w:hAnsi="Times New Roman" w:cs="Times New Roman"/>
              </w:rPr>
              <w:t>GGCAGCCTTACAGGGTTAAA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2380EB07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65B0BD8D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4864BD03" w14:textId="3DF95DD8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BB4006B" w14:textId="5392D904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GGGTAGACCAAGACTTGTGAGG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1644EACE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1942013F" w14:textId="194EBEFC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MET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1436821D" w14:textId="3ABAA5A5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0A2A5D2B" w14:textId="5662E1B6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TCTTCAACAAGATCGTCAACAAA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20808B36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0E649BBF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44B7A828" w14:textId="100B124E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4BAE218" w14:textId="6FAD9224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TGGGAAGCATTCTGCTAAAC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1DE284E4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2BE853AD" w14:textId="23E4D6A8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ATXN1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0ADECEF8" w14:textId="7DBF8166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20B6BFA3" w14:textId="43A56C43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TCCAGCACCGTAGAGAGGAT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04ECB276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79EB7F1A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5A780A72" w14:textId="05A3EE85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4A3596F3" w14:textId="291843BB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GTAGGGGATCCAGGCTCTTC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66772EF0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21290712" w14:textId="2F3AF7DD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ZNF566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3E011355" w14:textId="21E43F38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4A4F7CE5" w14:textId="5D6D80C9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TGGCAATGCCTTTAGTCAGA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2D16355E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17F19861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2A6F8D84" w14:textId="378A0753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1494D759" w14:textId="58AD08F3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TTTCCCACTGGGTTGATTCT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3FB2F6A6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2074F684" w14:textId="4901E4CB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FMN2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4221F8AD" w14:textId="418EAA9E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2C4DCCB5" w14:textId="7BCD0940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TCAGAAACTCCCCAAAAACG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335DC03B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0FDA4A4A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4460C443" w14:textId="04BF8849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4F560DD7" w14:textId="08D216DB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AGAAGACCCATGGCAATGAT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7FE1226C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78F97EE1" w14:textId="06410F03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CYFIP2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16856BD0" w14:textId="5932D0AF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1785B799" w14:textId="0228B416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CATCCTCTTCTGCCTCCTCA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0AE11388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1E22BADB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35672665" w14:textId="0242636D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138CB6E" w14:textId="7B365CB1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GCCCTGATAACCCAGGAGTC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4FD47D4F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58E677C9" w14:textId="5FD5AA3D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83E">
              <w:rPr>
                <w:rFonts w:ascii="Times New Roman" w:hAnsi="Times New Roman" w:cs="Times New Roman"/>
                <w:sz w:val="24"/>
                <w:szCs w:val="24"/>
              </w:rPr>
              <w:t>circWHSC1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1C8E5188" w14:textId="61D11C3D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1ADA9D62" w14:textId="24651070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AB70D6" w:rsidRPr="00AB70D6">
              <w:rPr>
                <w:rFonts w:ascii="Times New Roman" w:hAnsi="Times New Roman" w:cs="Times New Roman"/>
              </w:rPr>
              <w:t>TTGGTGTGGTCCAAAGTGTC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286533C4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253E160C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59E08FBE" w14:textId="4ABB3B19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16F74D82" w14:textId="0CB33EA8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0D6" w:rsidRPr="00AB70D6">
              <w:rPr>
                <w:rFonts w:ascii="Times New Roman" w:hAnsi="Times New Roman" w:cs="Times New Roman"/>
              </w:rPr>
              <w:t>CAGAAAGGGGACTCTGCTTG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78CBA05F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2C770C12" w14:textId="00EF8FF4" w:rsidR="004D12A9" w:rsidRPr="00A31E94" w:rsidRDefault="00761FC0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DR</w:t>
            </w: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6E16E408" w14:textId="07DF9BE3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7F36EA68" w14:textId="69FE9D03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47792B" w:rsidRPr="0047792B">
              <w:rPr>
                <w:rFonts w:ascii="Times New Roman" w:hAnsi="Times New Roman" w:cs="Times New Roman"/>
              </w:rPr>
              <w:t>GGCCCAATAATCAGAGTGGCA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52CD3975" w14:textId="77777777" w:rsidTr="004D12A9">
        <w:trPr>
          <w:trHeight w:val="285"/>
        </w:trPr>
        <w:tc>
          <w:tcPr>
            <w:tcW w:w="1540" w:type="dxa"/>
            <w:vMerge/>
            <w:shd w:val="clear" w:color="auto" w:fill="auto"/>
            <w:noWrap/>
            <w:vAlign w:val="center"/>
          </w:tcPr>
          <w:p w14:paraId="1FF60E94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3D9A0F4B" w14:textId="52B7E435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A498DAE" w14:textId="6B48C29E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7792B" w:rsidRPr="0047792B">
              <w:rPr>
                <w:rFonts w:ascii="Times New Roman" w:hAnsi="Times New Roman" w:cs="Times New Roman"/>
              </w:rPr>
              <w:t>CCAGTGTCATTTCCGATCACTTT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tr w:rsidR="004D12A9" w:rsidRPr="00A31E94" w14:paraId="1D6ECA99" w14:textId="77777777" w:rsidTr="004D12A9">
        <w:trPr>
          <w:trHeight w:val="285"/>
        </w:trPr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52581FA9" w14:textId="753D5CE5" w:rsidR="004D12A9" w:rsidRPr="00A31E94" w:rsidRDefault="00761FC0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T4</w:t>
            </w:r>
            <w:bookmarkStart w:id="3" w:name="_GoBack"/>
            <w:bookmarkEnd w:id="3"/>
          </w:p>
        </w:tc>
        <w:tc>
          <w:tcPr>
            <w:tcW w:w="1295" w:type="dxa"/>
            <w:gridSpan w:val="2"/>
            <w:shd w:val="clear" w:color="auto" w:fill="auto"/>
            <w:noWrap/>
            <w:vAlign w:val="center"/>
          </w:tcPr>
          <w:p w14:paraId="19C3728F" w14:textId="7EEB3A00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7A0E9B75" w14:textId="7F91C135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 xml:space="preserve">5’- </w:t>
            </w:r>
            <w:r w:rsidR="0047792B" w:rsidRPr="0047792B">
              <w:rPr>
                <w:rFonts w:ascii="Times New Roman" w:hAnsi="Times New Roman" w:cs="Times New Roman"/>
              </w:rPr>
              <w:t>TGCACGAGGTACATGCCAAC</w:t>
            </w:r>
            <w:r w:rsidRPr="00A31E94">
              <w:rPr>
                <w:rFonts w:ascii="Times New Roman" w:hAnsi="Times New Roman" w:cs="Times New Roman"/>
              </w:rPr>
              <w:t>-3’</w:t>
            </w:r>
          </w:p>
        </w:tc>
      </w:tr>
      <w:tr w:rsidR="004D12A9" w:rsidRPr="00A31E94" w14:paraId="00619BB8" w14:textId="77777777" w:rsidTr="00705410">
        <w:trPr>
          <w:trHeight w:val="285"/>
        </w:trPr>
        <w:tc>
          <w:tcPr>
            <w:tcW w:w="15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902E6" w14:textId="77777777" w:rsidR="004D12A9" w:rsidRPr="00A31E94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0D6F2" w14:textId="56FC6CD2" w:rsidR="004D12A9" w:rsidRPr="00F93B16" w:rsidRDefault="004D12A9" w:rsidP="004D1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B1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2CDE5" w14:textId="2885779F" w:rsidR="004D12A9" w:rsidRPr="00A31E94" w:rsidRDefault="004D12A9" w:rsidP="004D12A9">
            <w:pPr>
              <w:pStyle w:val="HTML"/>
              <w:rPr>
                <w:rFonts w:ascii="Times New Roman" w:hAnsi="Times New Roman" w:cs="Times New Roman"/>
              </w:rPr>
            </w:pPr>
            <w:r w:rsidRPr="00A31E94">
              <w:rPr>
                <w:rFonts w:ascii="Times New Roman" w:hAnsi="Times New Roman" w:cs="Times New Roman"/>
              </w:rPr>
              <w:t>5’-</w:t>
            </w:r>
            <w:r w:rsidRPr="00A31E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7792B" w:rsidRPr="0047792B">
              <w:rPr>
                <w:rFonts w:ascii="Times New Roman" w:hAnsi="Times New Roman" w:cs="Times New Roman"/>
              </w:rPr>
              <w:t>GCTGCTCAAAGTCTCTCACGAA</w:t>
            </w:r>
            <w:r w:rsidRPr="00A31E94">
              <w:rPr>
                <w:rFonts w:ascii="Times New Roman" w:hAnsi="Times New Roman" w:cs="Times New Roman"/>
              </w:rPr>
              <w:t>-3’</w:t>
            </w:r>
            <w:r w:rsidRPr="00A31E94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</w:p>
        </w:tc>
      </w:tr>
      <w:bookmarkEnd w:id="1"/>
      <w:bookmarkEnd w:id="2"/>
    </w:tbl>
    <w:p w14:paraId="1CD1E45D" w14:textId="6D35D255" w:rsidR="00B01AC6" w:rsidRPr="00A31E94" w:rsidRDefault="00B01AC6" w:rsidP="00C14E4E">
      <w:pPr>
        <w:rPr>
          <w:rFonts w:ascii="Times New Roman" w:hAnsi="Times New Roman" w:cs="Times New Roman"/>
          <w:sz w:val="24"/>
          <w:szCs w:val="24"/>
        </w:rPr>
      </w:pPr>
    </w:p>
    <w:sectPr w:rsidR="00B01AC6" w:rsidRPr="00A31E94" w:rsidSect="00B36184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F351A" w14:textId="77777777" w:rsidR="008445F6" w:rsidRDefault="008445F6" w:rsidP="005C3AD5">
      <w:r>
        <w:separator/>
      </w:r>
    </w:p>
  </w:endnote>
  <w:endnote w:type="continuationSeparator" w:id="0">
    <w:p w14:paraId="44730CDA" w14:textId="77777777" w:rsidR="008445F6" w:rsidRDefault="008445F6" w:rsidP="005C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2F538" w14:textId="77777777" w:rsidR="008445F6" w:rsidRDefault="008445F6" w:rsidP="005C3AD5">
      <w:r>
        <w:separator/>
      </w:r>
    </w:p>
  </w:footnote>
  <w:footnote w:type="continuationSeparator" w:id="0">
    <w:p w14:paraId="2623CF36" w14:textId="77777777" w:rsidR="008445F6" w:rsidRDefault="008445F6" w:rsidP="005C3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E918E" w14:textId="77777777" w:rsidR="008F5C41" w:rsidRDefault="008445F6" w:rsidP="002B0A1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759BDA" w14:textId="77777777" w:rsidR="008F5C41" w:rsidRDefault="008445F6" w:rsidP="002B0A1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1B"/>
    <w:rsid w:val="000127F7"/>
    <w:rsid w:val="00092BF2"/>
    <w:rsid w:val="00102660"/>
    <w:rsid w:val="00113E30"/>
    <w:rsid w:val="00121F9C"/>
    <w:rsid w:val="00171278"/>
    <w:rsid w:val="00197140"/>
    <w:rsid w:val="0021565A"/>
    <w:rsid w:val="00260ADB"/>
    <w:rsid w:val="002746CD"/>
    <w:rsid w:val="002C5CEC"/>
    <w:rsid w:val="00307740"/>
    <w:rsid w:val="00337948"/>
    <w:rsid w:val="003E6637"/>
    <w:rsid w:val="003F0EF7"/>
    <w:rsid w:val="004108B3"/>
    <w:rsid w:val="0041651B"/>
    <w:rsid w:val="0047792B"/>
    <w:rsid w:val="004D12A9"/>
    <w:rsid w:val="005C3AD5"/>
    <w:rsid w:val="00682852"/>
    <w:rsid w:val="00705410"/>
    <w:rsid w:val="0074327F"/>
    <w:rsid w:val="00761FC0"/>
    <w:rsid w:val="00825C6D"/>
    <w:rsid w:val="008445F6"/>
    <w:rsid w:val="008B10D3"/>
    <w:rsid w:val="00997BC4"/>
    <w:rsid w:val="00A31E94"/>
    <w:rsid w:val="00A32864"/>
    <w:rsid w:val="00A7501D"/>
    <w:rsid w:val="00AB70D6"/>
    <w:rsid w:val="00B01AC6"/>
    <w:rsid w:val="00B36184"/>
    <w:rsid w:val="00B701F1"/>
    <w:rsid w:val="00B86AA1"/>
    <w:rsid w:val="00B97D2E"/>
    <w:rsid w:val="00BC16E6"/>
    <w:rsid w:val="00BD3E5A"/>
    <w:rsid w:val="00C06EE4"/>
    <w:rsid w:val="00C14E4E"/>
    <w:rsid w:val="00C209CC"/>
    <w:rsid w:val="00C20D79"/>
    <w:rsid w:val="00C83082"/>
    <w:rsid w:val="00CB16F1"/>
    <w:rsid w:val="00CB42AD"/>
    <w:rsid w:val="00D323E6"/>
    <w:rsid w:val="00D90D47"/>
    <w:rsid w:val="00DC7419"/>
    <w:rsid w:val="00E14A0C"/>
    <w:rsid w:val="00E6520E"/>
    <w:rsid w:val="00EF6DCA"/>
    <w:rsid w:val="00F93B16"/>
    <w:rsid w:val="00FC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E3F13"/>
  <w15:chartTrackingRefBased/>
  <w15:docId w15:val="{4C8D97DC-B828-43AC-B57F-5D2E73D8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8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AD5"/>
    <w:rPr>
      <w:sz w:val="18"/>
      <w:szCs w:val="18"/>
    </w:rPr>
  </w:style>
  <w:style w:type="paragraph" w:styleId="a7">
    <w:name w:val="Normal (Web)"/>
    <w:basedOn w:val="a"/>
    <w:uiPriority w:val="99"/>
    <w:unhideWhenUsed/>
    <w:rsid w:val="005C3AD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92B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2BF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825C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25C6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User name</cp:lastModifiedBy>
  <cp:revision>39</cp:revision>
  <dcterms:created xsi:type="dcterms:W3CDTF">2019-09-24T08:45:00Z</dcterms:created>
  <dcterms:modified xsi:type="dcterms:W3CDTF">2020-10-23T14:00:00Z</dcterms:modified>
</cp:coreProperties>
</file>